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B7C" w:rsidRDefault="00006B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32B4F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The basic information and coef values for the selected genes.</w:t>
      </w:r>
    </w:p>
    <w:tbl>
      <w:tblPr>
        <w:tblStyle w:val="1"/>
        <w:tblW w:w="8306" w:type="dxa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839"/>
        <w:gridCol w:w="1128"/>
        <w:gridCol w:w="805"/>
        <w:gridCol w:w="1294"/>
        <w:gridCol w:w="1216"/>
        <w:gridCol w:w="1216"/>
        <w:gridCol w:w="808"/>
      </w:tblGrid>
      <w:tr w:rsidR="00006B7C" w:rsidTr="004C2388">
        <w:trPr>
          <w:trHeight w:val="654"/>
        </w:trPr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bookmarkStart w:id="0" w:name="_Hlk33275938"/>
            <w:r>
              <w:rPr>
                <w:rFonts w:hint="eastAsia"/>
                <w:szCs w:val="24"/>
              </w:rPr>
              <w:t>Gene stable ID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ene nam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ene typ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hromosom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ene start (bp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ene end (bp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  <w:r>
              <w:rPr>
                <w:rFonts w:hint="eastAsia"/>
                <w:szCs w:val="24"/>
              </w:rPr>
              <w:t>oef</w:t>
            </w:r>
          </w:p>
        </w:tc>
      </w:tr>
      <w:tr w:rsidR="00006B7C" w:rsidTr="004C2388">
        <w:trPr>
          <w:trHeight w:val="288"/>
        </w:trPr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3591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bookmarkStart w:id="1" w:name="_Hlk25433279"/>
            <w:r>
              <w:rPr>
                <w:i/>
                <w:iCs/>
                <w:szCs w:val="24"/>
              </w:rPr>
              <w:t>SERPINE2</w:t>
            </w:r>
            <w:bookmarkEnd w:id="1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23,975,04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24,039,319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2.00E-02</w:t>
            </w:r>
          </w:p>
        </w:tc>
      </w:tr>
      <w:tr w:rsidR="00006B7C" w:rsidTr="004C2388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0684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bookmarkStart w:id="2" w:name="_Hlk25433320"/>
            <w:r>
              <w:rPr>
                <w:i/>
                <w:iCs/>
                <w:szCs w:val="24"/>
              </w:rPr>
              <w:t>PRR11</w:t>
            </w:r>
            <w:bookmarkEnd w:id="2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9,155,4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9,206,7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1.30E-01</w:t>
            </w:r>
          </w:p>
        </w:tc>
      </w:tr>
      <w:tr w:rsidR="00006B7C" w:rsidTr="004C2388">
        <w:trPr>
          <w:trHeight w:val="211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702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FABP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0,187,3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0,238,7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3.18E-04</w:t>
            </w:r>
          </w:p>
        </w:tc>
      </w:tr>
      <w:tr w:rsidR="00006B7C" w:rsidTr="004C2388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541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16orf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5,690,0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5,751,1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5.64E-02</w:t>
            </w:r>
          </w:p>
        </w:tc>
      </w:tr>
      <w:tr w:rsidR="00006B7C" w:rsidTr="004C2388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714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bookmarkStart w:id="3" w:name="_Hlk25433349"/>
            <w:r>
              <w:rPr>
                <w:i/>
                <w:iCs/>
                <w:szCs w:val="24"/>
              </w:rPr>
              <w:t>DSEL</w:t>
            </w:r>
            <w:bookmarkEnd w:id="3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7,506,5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7,516,7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1.07E-01</w:t>
            </w:r>
          </w:p>
        </w:tc>
      </w:tr>
      <w:tr w:rsidR="00006B7C" w:rsidTr="004C2388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069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DNM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8,191,6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8,255,2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1.42E-02</w:t>
            </w:r>
          </w:p>
        </w:tc>
      </w:tr>
      <w:tr w:rsidR="00006B7C" w:rsidTr="004C2388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056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COMP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8,782,7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8,791,3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2.23E-02</w:t>
            </w:r>
          </w:p>
        </w:tc>
      </w:tr>
      <w:tr w:rsidR="00006B7C" w:rsidTr="004C2388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742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bookmarkStart w:id="4" w:name="_Hlk25433389"/>
            <w:r>
              <w:rPr>
                <w:i/>
                <w:iCs/>
                <w:szCs w:val="24"/>
              </w:rPr>
              <w:t>TNK1</w:t>
            </w:r>
            <w:bookmarkEnd w:id="4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,380,5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,389,7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-9.72E-02</w:t>
            </w:r>
          </w:p>
        </w:tc>
      </w:tr>
      <w:tr w:rsidR="00006B7C" w:rsidTr="004C2388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184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ELOVL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9,914,8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9,947,5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1.52E-03</w:t>
            </w:r>
          </w:p>
        </w:tc>
      </w:tr>
      <w:tr w:rsidR="00006B7C" w:rsidTr="004C2388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149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bookmarkStart w:id="5" w:name="_Hlk25433407"/>
            <w:r>
              <w:rPr>
                <w:i/>
                <w:iCs/>
                <w:szCs w:val="24"/>
              </w:rPr>
              <w:t>RTKN</w:t>
            </w:r>
            <w:bookmarkEnd w:id="5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4,425,8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4,442,4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1.26E-01</w:t>
            </w:r>
          </w:p>
        </w:tc>
      </w:tr>
      <w:tr w:rsidR="00006B7C" w:rsidTr="004C2388"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rPr>
                <w:szCs w:val="24"/>
              </w:rPr>
            </w:pPr>
            <w:r>
              <w:rPr>
                <w:szCs w:val="24"/>
              </w:rPr>
              <w:t>ENSG000001881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MAPK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rotein Codin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0,245,4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6B7C" w:rsidRDefault="00006B7C" w:rsidP="004C238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0,261,75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006B7C" w:rsidRDefault="00006B7C" w:rsidP="004C2388">
            <w:pPr>
              <w:jc w:val="center"/>
              <w:textAlignment w:val="bottom"/>
              <w:rPr>
                <w:szCs w:val="24"/>
              </w:rPr>
            </w:pPr>
            <w:r>
              <w:rPr>
                <w:color w:val="000000"/>
                <w:szCs w:val="24"/>
              </w:rPr>
              <w:t>3.04E-02</w:t>
            </w:r>
          </w:p>
        </w:tc>
      </w:tr>
      <w:bookmarkEnd w:id="0"/>
    </w:tbl>
    <w:p w:rsidR="00006B7C" w:rsidRDefault="00006B7C"/>
    <w:sectPr w:rsidR="00006B7C" w:rsidSect="00F45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0A38" w:rsidRDefault="00E00A38" w:rsidP="00006B7C">
      <w:r>
        <w:separator/>
      </w:r>
    </w:p>
  </w:endnote>
  <w:endnote w:type="continuationSeparator" w:id="0">
    <w:p w:rsidR="00E00A38" w:rsidRDefault="00E00A38" w:rsidP="00006B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0A38" w:rsidRDefault="00E00A38" w:rsidP="00006B7C">
      <w:r>
        <w:separator/>
      </w:r>
    </w:p>
  </w:footnote>
  <w:footnote w:type="continuationSeparator" w:id="0">
    <w:p w:rsidR="00E00A38" w:rsidRDefault="00E00A38" w:rsidP="00006B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7C295722-284A-4AB9-B0DD-8ED383FF030A}"/>
    <w:docVar w:name="KY_MEDREF_VERSION" w:val="3"/>
  </w:docVars>
  <w:rsids>
    <w:rsidRoot w:val="00F825B0"/>
    <w:rsid w:val="00006B7C"/>
    <w:rsid w:val="00032B4F"/>
    <w:rsid w:val="00E00A38"/>
    <w:rsid w:val="00F45BC0"/>
    <w:rsid w:val="00F55598"/>
    <w:rsid w:val="00F82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B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6B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6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6B7C"/>
    <w:rPr>
      <w:sz w:val="18"/>
      <w:szCs w:val="18"/>
    </w:rPr>
  </w:style>
  <w:style w:type="table" w:customStyle="1" w:styleId="1">
    <w:name w:val="网格型1"/>
    <w:basedOn w:val="TableNormal"/>
    <w:qFormat/>
    <w:rsid w:val="00006B7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g lin</dc:creator>
  <cp:keywords/>
  <dc:description/>
  <cp:lastModifiedBy>CS0221</cp:lastModifiedBy>
  <cp:revision>3</cp:revision>
  <dcterms:created xsi:type="dcterms:W3CDTF">2020-06-10T16:50:00Z</dcterms:created>
  <dcterms:modified xsi:type="dcterms:W3CDTF">2020-08-11T05:56:00Z</dcterms:modified>
</cp:coreProperties>
</file>